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93DC75" w14:textId="1C2882FE" w:rsidR="002255BA" w:rsidRPr="00B1033A" w:rsidRDefault="00F40BB7" w:rsidP="00B925F8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1033A">
        <w:rPr>
          <w:rFonts w:ascii="Times New Roman" w:hAnsi="Times New Roman" w:cs="Times New Roman"/>
          <w:b/>
          <w:sz w:val="24"/>
          <w:szCs w:val="24"/>
        </w:rPr>
        <w:t>S2 Table.</w:t>
      </w:r>
      <w:proofErr w:type="gramEnd"/>
      <w:r w:rsidRPr="00B1033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B1033A">
        <w:rPr>
          <w:rFonts w:ascii="Times New Roman" w:hAnsi="Times New Roman" w:cs="Times New Roman"/>
          <w:b/>
          <w:sz w:val="24"/>
          <w:szCs w:val="24"/>
        </w:rPr>
        <w:t>Dataset of experiment.</w:t>
      </w:r>
      <w:proofErr w:type="gramEnd"/>
      <w:r w:rsidRPr="00B1033A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984"/>
        <w:gridCol w:w="1985"/>
        <w:gridCol w:w="1985"/>
      </w:tblGrid>
      <w:tr w:rsidR="00151E8C" w:rsidRPr="002A22B0" w14:paraId="1C2E8A97" w14:textId="54E697DF" w:rsidTr="00151E8C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144A20C7" w14:textId="77777777" w:rsidR="00151E8C" w:rsidRPr="002A22B0" w:rsidRDefault="00151E8C" w:rsidP="00B92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AD82983" w14:textId="00B4FA19" w:rsidR="00151E8C" w:rsidRPr="002A22B0" w:rsidRDefault="00151E8C" w:rsidP="00B925F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A22B0">
              <w:rPr>
                <w:rFonts w:ascii="Times New Roman" w:hAnsi="Times New Roman" w:cs="Times New Roman"/>
                <w:b/>
              </w:rPr>
              <w:t>Conrol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1BD81C5" w14:textId="552A1126" w:rsidR="00151E8C" w:rsidRPr="002A22B0" w:rsidRDefault="00151E8C" w:rsidP="00B925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A22B0">
              <w:rPr>
                <w:rFonts w:ascii="Times New Roman" w:hAnsi="Times New Roman" w:cs="Times New Roman"/>
                <w:b/>
              </w:rPr>
              <w:t>DM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E285415" w14:textId="49E0C023" w:rsidR="00151E8C" w:rsidRPr="002A22B0" w:rsidRDefault="00151E8C" w:rsidP="00B925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A22B0">
              <w:rPr>
                <w:rFonts w:ascii="Times New Roman" w:hAnsi="Times New Roman" w:cs="Times New Roman"/>
                <w:b/>
              </w:rPr>
              <w:t>Statin</w:t>
            </w:r>
          </w:p>
        </w:tc>
      </w:tr>
      <w:tr w:rsidR="00151E8C" w:rsidRPr="002A22B0" w14:paraId="4E7A9F36" w14:textId="6A760A87" w:rsidTr="00151E8C">
        <w:tc>
          <w:tcPr>
            <w:tcW w:w="3085" w:type="dxa"/>
            <w:tcBorders>
              <w:top w:val="single" w:sz="4" w:space="0" w:color="auto"/>
            </w:tcBorders>
          </w:tcPr>
          <w:p w14:paraId="408777FB" w14:textId="5109914E" w:rsidR="00151E8C" w:rsidRPr="002A22B0" w:rsidRDefault="00151E8C" w:rsidP="00B925F8">
            <w:pPr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>ICP/MAP ratio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812A9B5" w14:textId="77777777" w:rsidR="00151E8C" w:rsidRPr="002A22B0" w:rsidRDefault="00151E8C" w:rsidP="00B925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F055034" w14:textId="77777777" w:rsidR="00151E8C" w:rsidRPr="002A22B0" w:rsidRDefault="00151E8C" w:rsidP="00B925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9E2D7B9" w14:textId="77777777" w:rsidR="00151E8C" w:rsidRPr="002A22B0" w:rsidRDefault="00151E8C" w:rsidP="00B925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1E8C" w:rsidRPr="002A22B0" w14:paraId="75D026A3" w14:textId="12BEDC51" w:rsidTr="00151E8C">
        <w:tc>
          <w:tcPr>
            <w:tcW w:w="3085" w:type="dxa"/>
          </w:tcPr>
          <w:p w14:paraId="513AADA3" w14:textId="290B7A36" w:rsidR="00151E8C" w:rsidRPr="002A22B0" w:rsidRDefault="00151E8C" w:rsidP="00B925F8">
            <w:pPr>
              <w:ind w:firstLineChars="250" w:firstLine="500"/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 xml:space="preserve">Before </w:t>
            </w:r>
            <w:proofErr w:type="spellStart"/>
            <w:r w:rsidRPr="002A22B0">
              <w:rPr>
                <w:rFonts w:ascii="Times New Roman" w:hAnsi="Times New Roman" w:cs="Times New Roman"/>
              </w:rPr>
              <w:t>Udenafil</w:t>
            </w:r>
            <w:proofErr w:type="spellEnd"/>
          </w:p>
        </w:tc>
        <w:tc>
          <w:tcPr>
            <w:tcW w:w="1984" w:type="dxa"/>
          </w:tcPr>
          <w:p w14:paraId="532429F2" w14:textId="124D2CA4" w:rsidR="00151E8C" w:rsidRPr="002A22B0" w:rsidRDefault="00151E8C" w:rsidP="00B925F8">
            <w:pPr>
              <w:jc w:val="center"/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>0.81 ± 0.10</w:t>
            </w:r>
          </w:p>
        </w:tc>
        <w:tc>
          <w:tcPr>
            <w:tcW w:w="1985" w:type="dxa"/>
          </w:tcPr>
          <w:p w14:paraId="2D69F9B0" w14:textId="2C1C879B" w:rsidR="00151E8C" w:rsidRPr="002A22B0" w:rsidRDefault="00151E8C" w:rsidP="00E06E23">
            <w:pPr>
              <w:jc w:val="center"/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>0.28 ± 0.08</w:t>
            </w:r>
          </w:p>
        </w:tc>
        <w:tc>
          <w:tcPr>
            <w:tcW w:w="1985" w:type="dxa"/>
          </w:tcPr>
          <w:p w14:paraId="559CA76F" w14:textId="718812C2" w:rsidR="00151E8C" w:rsidRPr="002A22B0" w:rsidRDefault="00151E8C" w:rsidP="00B925F8">
            <w:pPr>
              <w:jc w:val="center"/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>0.37 ± 0.05</w:t>
            </w:r>
          </w:p>
        </w:tc>
      </w:tr>
      <w:tr w:rsidR="00151E8C" w:rsidRPr="002A22B0" w14:paraId="1CDF8ABF" w14:textId="6A0BA963" w:rsidTr="00151E8C">
        <w:tc>
          <w:tcPr>
            <w:tcW w:w="3085" w:type="dxa"/>
          </w:tcPr>
          <w:p w14:paraId="4D6728D6" w14:textId="77183466" w:rsidR="00151E8C" w:rsidRPr="002A22B0" w:rsidRDefault="00151E8C" w:rsidP="00B925F8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 xml:space="preserve"> After </w:t>
            </w:r>
            <w:proofErr w:type="spellStart"/>
            <w:r w:rsidRPr="002A22B0">
              <w:rPr>
                <w:rFonts w:ascii="Times New Roman" w:hAnsi="Times New Roman" w:cs="Times New Roman"/>
              </w:rPr>
              <w:t>Udenafil</w:t>
            </w:r>
            <w:proofErr w:type="spellEnd"/>
          </w:p>
        </w:tc>
        <w:tc>
          <w:tcPr>
            <w:tcW w:w="1984" w:type="dxa"/>
          </w:tcPr>
          <w:p w14:paraId="099669B2" w14:textId="20C18DA7" w:rsidR="00151E8C" w:rsidRPr="002A22B0" w:rsidRDefault="00151E8C" w:rsidP="00B925F8">
            <w:pPr>
              <w:jc w:val="center"/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>0.87 ± 0.11</w:t>
            </w:r>
          </w:p>
        </w:tc>
        <w:tc>
          <w:tcPr>
            <w:tcW w:w="1985" w:type="dxa"/>
          </w:tcPr>
          <w:p w14:paraId="6A617DDF" w14:textId="293E7D2B" w:rsidR="00151E8C" w:rsidRPr="002A22B0" w:rsidRDefault="00151E8C" w:rsidP="00B925F8">
            <w:pPr>
              <w:jc w:val="center"/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>0.37 ± 0.06</w:t>
            </w:r>
          </w:p>
        </w:tc>
        <w:tc>
          <w:tcPr>
            <w:tcW w:w="1985" w:type="dxa"/>
          </w:tcPr>
          <w:p w14:paraId="3926B44C" w14:textId="6BEF9600" w:rsidR="00151E8C" w:rsidRPr="002A22B0" w:rsidRDefault="00151E8C" w:rsidP="00B925F8">
            <w:pPr>
              <w:jc w:val="center"/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>0.60 ± 0.08</w:t>
            </w:r>
          </w:p>
        </w:tc>
      </w:tr>
      <w:tr w:rsidR="00151E8C" w:rsidRPr="002A22B0" w14:paraId="1115AFD2" w14:textId="0782849B" w:rsidTr="00151E8C">
        <w:tc>
          <w:tcPr>
            <w:tcW w:w="3085" w:type="dxa"/>
          </w:tcPr>
          <w:p w14:paraId="46DA91A3" w14:textId="769F2FCD" w:rsidR="00151E8C" w:rsidRPr="002A22B0" w:rsidRDefault="00151E8C" w:rsidP="00B925F8">
            <w:pPr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>AUC/MAP ratio</w:t>
            </w:r>
          </w:p>
        </w:tc>
        <w:tc>
          <w:tcPr>
            <w:tcW w:w="1984" w:type="dxa"/>
          </w:tcPr>
          <w:p w14:paraId="4A11E24C" w14:textId="77777777" w:rsidR="00151E8C" w:rsidRPr="002A22B0" w:rsidRDefault="00151E8C" w:rsidP="00B925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B234D69" w14:textId="77777777" w:rsidR="00151E8C" w:rsidRPr="002A22B0" w:rsidRDefault="00151E8C" w:rsidP="00B925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45D79C8" w14:textId="77777777" w:rsidR="00151E8C" w:rsidRPr="002A22B0" w:rsidRDefault="00151E8C" w:rsidP="00B925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1E8C" w:rsidRPr="002A22B0" w14:paraId="261E5338" w14:textId="08091C91" w:rsidTr="00151E8C">
        <w:tc>
          <w:tcPr>
            <w:tcW w:w="3085" w:type="dxa"/>
          </w:tcPr>
          <w:p w14:paraId="0806CDAE" w14:textId="53F9CA53" w:rsidR="00151E8C" w:rsidRPr="002A22B0" w:rsidRDefault="00151E8C" w:rsidP="00B925F8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 xml:space="preserve"> Before </w:t>
            </w:r>
            <w:proofErr w:type="spellStart"/>
            <w:r w:rsidRPr="002A22B0">
              <w:rPr>
                <w:rFonts w:ascii="Times New Roman" w:hAnsi="Times New Roman" w:cs="Times New Roman"/>
              </w:rPr>
              <w:t>Udenafil</w:t>
            </w:r>
            <w:proofErr w:type="spellEnd"/>
            <w:r w:rsidRPr="002A22B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</w:tcPr>
          <w:p w14:paraId="080D3D25" w14:textId="2EFBFE23" w:rsidR="00151E8C" w:rsidRPr="002A22B0" w:rsidRDefault="00151E8C" w:rsidP="00B925F8">
            <w:pPr>
              <w:jc w:val="center"/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>24.61 ± 3.95</w:t>
            </w:r>
          </w:p>
        </w:tc>
        <w:tc>
          <w:tcPr>
            <w:tcW w:w="1985" w:type="dxa"/>
          </w:tcPr>
          <w:p w14:paraId="7EEF5901" w14:textId="699FB9D0" w:rsidR="00151E8C" w:rsidRPr="002A22B0" w:rsidRDefault="00151E8C" w:rsidP="00B925F8">
            <w:pPr>
              <w:jc w:val="center"/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>4.49 ± 1.65</w:t>
            </w:r>
          </w:p>
        </w:tc>
        <w:tc>
          <w:tcPr>
            <w:tcW w:w="1985" w:type="dxa"/>
          </w:tcPr>
          <w:p w14:paraId="3F366DC7" w14:textId="173EEDE4" w:rsidR="00151E8C" w:rsidRPr="002A22B0" w:rsidRDefault="00151E8C" w:rsidP="00B925F8">
            <w:pPr>
              <w:jc w:val="center"/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 xml:space="preserve">11.41 ± 2.58 </w:t>
            </w:r>
          </w:p>
        </w:tc>
      </w:tr>
      <w:tr w:rsidR="00151E8C" w:rsidRPr="002A22B0" w14:paraId="1AA279C9" w14:textId="01B2A536" w:rsidTr="00151E8C">
        <w:tc>
          <w:tcPr>
            <w:tcW w:w="3085" w:type="dxa"/>
          </w:tcPr>
          <w:p w14:paraId="746B62B5" w14:textId="40535D7F" w:rsidR="00151E8C" w:rsidRPr="002A22B0" w:rsidRDefault="00151E8C" w:rsidP="00B925F8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 xml:space="preserve"> After </w:t>
            </w:r>
            <w:proofErr w:type="spellStart"/>
            <w:r w:rsidRPr="002A22B0">
              <w:rPr>
                <w:rFonts w:ascii="Times New Roman" w:hAnsi="Times New Roman" w:cs="Times New Roman"/>
              </w:rPr>
              <w:t>Undenafil</w:t>
            </w:r>
            <w:proofErr w:type="spellEnd"/>
          </w:p>
        </w:tc>
        <w:tc>
          <w:tcPr>
            <w:tcW w:w="1984" w:type="dxa"/>
          </w:tcPr>
          <w:p w14:paraId="56B6B203" w14:textId="03B6857B" w:rsidR="00151E8C" w:rsidRPr="002A22B0" w:rsidRDefault="00151E8C" w:rsidP="00B925F8">
            <w:pPr>
              <w:jc w:val="center"/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>42.93 ± 11.41</w:t>
            </w:r>
          </w:p>
        </w:tc>
        <w:tc>
          <w:tcPr>
            <w:tcW w:w="1985" w:type="dxa"/>
          </w:tcPr>
          <w:p w14:paraId="39D80B76" w14:textId="73FCBD2F" w:rsidR="00151E8C" w:rsidRPr="002A22B0" w:rsidRDefault="00151E8C" w:rsidP="00B925F8">
            <w:pPr>
              <w:jc w:val="center"/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>5.82 ± 2.27</w:t>
            </w:r>
          </w:p>
        </w:tc>
        <w:tc>
          <w:tcPr>
            <w:tcW w:w="1985" w:type="dxa"/>
          </w:tcPr>
          <w:p w14:paraId="303C76B3" w14:textId="315A37C2" w:rsidR="00151E8C" w:rsidRPr="002A22B0" w:rsidRDefault="00151E8C" w:rsidP="00B925F8">
            <w:pPr>
              <w:jc w:val="center"/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>19.17 ± 17.51</w:t>
            </w:r>
          </w:p>
        </w:tc>
      </w:tr>
      <w:tr w:rsidR="00151E8C" w:rsidRPr="002A22B0" w14:paraId="29A1F5DC" w14:textId="5CEB89D9" w:rsidTr="00151E8C">
        <w:tc>
          <w:tcPr>
            <w:tcW w:w="3085" w:type="dxa"/>
          </w:tcPr>
          <w:p w14:paraId="6626D5CE" w14:textId="77777777" w:rsidR="00151E8C" w:rsidRPr="002A22B0" w:rsidRDefault="00151E8C" w:rsidP="00B92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AE52C1B" w14:textId="77777777" w:rsidR="00151E8C" w:rsidRPr="002A22B0" w:rsidRDefault="00151E8C" w:rsidP="00B925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4D9F3B5" w14:textId="77777777" w:rsidR="00151E8C" w:rsidRPr="002A22B0" w:rsidRDefault="00151E8C" w:rsidP="00B925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8672FCE" w14:textId="77777777" w:rsidR="00151E8C" w:rsidRPr="002A22B0" w:rsidRDefault="00151E8C" w:rsidP="00B925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1E8C" w:rsidRPr="002A22B0" w14:paraId="5883F969" w14:textId="47A08409" w:rsidTr="00151E8C">
        <w:tc>
          <w:tcPr>
            <w:tcW w:w="3085" w:type="dxa"/>
          </w:tcPr>
          <w:p w14:paraId="1A1D0564" w14:textId="15A13A2D" w:rsidR="00151E8C" w:rsidRPr="002A22B0" w:rsidRDefault="00151E8C" w:rsidP="00B925F8">
            <w:pPr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>α-SMA expression (%)</w:t>
            </w:r>
          </w:p>
        </w:tc>
        <w:tc>
          <w:tcPr>
            <w:tcW w:w="1984" w:type="dxa"/>
          </w:tcPr>
          <w:p w14:paraId="66649628" w14:textId="4F23EA10" w:rsidR="00151E8C" w:rsidRPr="002A22B0" w:rsidRDefault="00151E8C" w:rsidP="00B342B9">
            <w:pPr>
              <w:jc w:val="center"/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>0.09 ± 0.02</w:t>
            </w:r>
          </w:p>
        </w:tc>
        <w:tc>
          <w:tcPr>
            <w:tcW w:w="1985" w:type="dxa"/>
          </w:tcPr>
          <w:p w14:paraId="3BE16BA7" w14:textId="7217FD27" w:rsidR="00151E8C" w:rsidRPr="002A22B0" w:rsidRDefault="00151E8C" w:rsidP="00B342B9">
            <w:pPr>
              <w:jc w:val="center"/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>0.05 ± 0.01</w:t>
            </w:r>
          </w:p>
        </w:tc>
        <w:tc>
          <w:tcPr>
            <w:tcW w:w="1985" w:type="dxa"/>
          </w:tcPr>
          <w:p w14:paraId="51EBA774" w14:textId="492FE81F" w:rsidR="00151E8C" w:rsidRPr="002A22B0" w:rsidRDefault="00151E8C" w:rsidP="00B925F8">
            <w:pPr>
              <w:jc w:val="center"/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>0.09 ± 0.01</w:t>
            </w:r>
          </w:p>
        </w:tc>
      </w:tr>
      <w:tr w:rsidR="00151E8C" w:rsidRPr="002A22B0" w14:paraId="78F76A6F" w14:textId="43D73F66" w:rsidTr="00151E8C">
        <w:tc>
          <w:tcPr>
            <w:tcW w:w="3085" w:type="dxa"/>
          </w:tcPr>
          <w:p w14:paraId="5A041D0A" w14:textId="2277CA5F" w:rsidR="00151E8C" w:rsidRPr="002A22B0" w:rsidRDefault="00151E8C" w:rsidP="00B92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ADAF80D" w14:textId="77777777" w:rsidR="00151E8C" w:rsidRPr="002A22B0" w:rsidRDefault="00151E8C" w:rsidP="00B925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D6AE861" w14:textId="77777777" w:rsidR="00151E8C" w:rsidRPr="002A22B0" w:rsidRDefault="00151E8C" w:rsidP="00B925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961D364" w14:textId="77777777" w:rsidR="00151E8C" w:rsidRPr="002A22B0" w:rsidRDefault="00151E8C" w:rsidP="00B925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1E8C" w:rsidRPr="002A22B0" w14:paraId="64C31334" w14:textId="4E75C531" w:rsidTr="00151E8C">
        <w:tc>
          <w:tcPr>
            <w:tcW w:w="3085" w:type="dxa"/>
          </w:tcPr>
          <w:p w14:paraId="46BB0CA0" w14:textId="2C47FF32" w:rsidR="00151E8C" w:rsidRPr="002A22B0" w:rsidRDefault="00151E8C" w:rsidP="00B925F8">
            <w:pPr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>Western Blot</w:t>
            </w:r>
          </w:p>
        </w:tc>
        <w:tc>
          <w:tcPr>
            <w:tcW w:w="1984" w:type="dxa"/>
          </w:tcPr>
          <w:p w14:paraId="10E029F9" w14:textId="77777777" w:rsidR="00151E8C" w:rsidRPr="002A22B0" w:rsidRDefault="00151E8C" w:rsidP="00B925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2B6F2C1" w14:textId="77777777" w:rsidR="00151E8C" w:rsidRPr="002A22B0" w:rsidRDefault="00151E8C" w:rsidP="00B925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F8B798E" w14:textId="77777777" w:rsidR="00151E8C" w:rsidRPr="002A22B0" w:rsidRDefault="00151E8C" w:rsidP="00B925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1E8C" w:rsidRPr="002A22B0" w14:paraId="1F3ACD4C" w14:textId="7ADD45E6" w:rsidTr="00151E8C">
        <w:tc>
          <w:tcPr>
            <w:tcW w:w="3085" w:type="dxa"/>
          </w:tcPr>
          <w:p w14:paraId="2AC4A1D6" w14:textId="2BA45EDB" w:rsidR="00151E8C" w:rsidRPr="002A22B0" w:rsidRDefault="00151E8C" w:rsidP="00B925F8">
            <w:pPr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 xml:space="preserve">     MYPT1 ratio</w:t>
            </w:r>
          </w:p>
        </w:tc>
        <w:tc>
          <w:tcPr>
            <w:tcW w:w="1984" w:type="dxa"/>
          </w:tcPr>
          <w:p w14:paraId="54815074" w14:textId="7C5EFD55" w:rsidR="00151E8C" w:rsidRPr="002A22B0" w:rsidRDefault="00A71218" w:rsidP="00B925F8">
            <w:pPr>
              <w:jc w:val="center"/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>0.32 ± 0.20</w:t>
            </w:r>
          </w:p>
        </w:tc>
        <w:tc>
          <w:tcPr>
            <w:tcW w:w="1985" w:type="dxa"/>
          </w:tcPr>
          <w:p w14:paraId="7FF85771" w14:textId="2188A530" w:rsidR="00151E8C" w:rsidRPr="002A22B0" w:rsidRDefault="00A71218" w:rsidP="00B925F8">
            <w:pPr>
              <w:jc w:val="center"/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>0.80 ± 0.27</w:t>
            </w:r>
          </w:p>
        </w:tc>
        <w:tc>
          <w:tcPr>
            <w:tcW w:w="1985" w:type="dxa"/>
          </w:tcPr>
          <w:p w14:paraId="753F7A11" w14:textId="6CB9A54B" w:rsidR="00151E8C" w:rsidRPr="002A22B0" w:rsidRDefault="00A71218" w:rsidP="00B925F8">
            <w:pPr>
              <w:jc w:val="center"/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>0.36 ± 0.24</w:t>
            </w:r>
          </w:p>
        </w:tc>
      </w:tr>
      <w:tr w:rsidR="00151E8C" w:rsidRPr="002A22B0" w14:paraId="54A65181" w14:textId="555C909F" w:rsidTr="00151E8C">
        <w:tc>
          <w:tcPr>
            <w:tcW w:w="3085" w:type="dxa"/>
          </w:tcPr>
          <w:p w14:paraId="2DE29E79" w14:textId="3199FA00" w:rsidR="00151E8C" w:rsidRPr="002A22B0" w:rsidRDefault="00151E8C" w:rsidP="00B925F8">
            <w:pPr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Pr="002A22B0">
              <w:rPr>
                <w:rFonts w:ascii="Times New Roman" w:hAnsi="Times New Roman" w:cs="Times New Roman"/>
              </w:rPr>
              <w:t>RhoA</w:t>
            </w:r>
            <w:proofErr w:type="spellEnd"/>
            <w:r w:rsidRPr="002A22B0"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1984" w:type="dxa"/>
          </w:tcPr>
          <w:p w14:paraId="69E654D5" w14:textId="5FFE2B9B" w:rsidR="00151E8C" w:rsidRPr="002A22B0" w:rsidRDefault="00A71218" w:rsidP="00B925F8">
            <w:pPr>
              <w:jc w:val="center"/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>0.65 ± 0.40</w:t>
            </w:r>
          </w:p>
        </w:tc>
        <w:tc>
          <w:tcPr>
            <w:tcW w:w="1985" w:type="dxa"/>
          </w:tcPr>
          <w:p w14:paraId="44515728" w14:textId="571FA8EB" w:rsidR="00151E8C" w:rsidRPr="002A22B0" w:rsidRDefault="00A71218" w:rsidP="00B925F8">
            <w:pPr>
              <w:jc w:val="center"/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>0.72 ± 0.28</w:t>
            </w:r>
          </w:p>
        </w:tc>
        <w:tc>
          <w:tcPr>
            <w:tcW w:w="1985" w:type="dxa"/>
          </w:tcPr>
          <w:p w14:paraId="7F8962F5" w14:textId="409A5CB5" w:rsidR="00151E8C" w:rsidRPr="002A22B0" w:rsidRDefault="00A71218" w:rsidP="00A7121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A22B0">
              <w:rPr>
                <w:rFonts w:ascii="Times New Roman" w:hAnsi="Times New Roman" w:cs="Times New Roman"/>
              </w:rPr>
              <w:t>0.97 ± 0.53</w:t>
            </w:r>
          </w:p>
        </w:tc>
      </w:tr>
      <w:tr w:rsidR="00151E8C" w:rsidRPr="002A22B0" w14:paraId="2E3AD1F0" w14:textId="341C3A63" w:rsidTr="00151E8C">
        <w:tc>
          <w:tcPr>
            <w:tcW w:w="3085" w:type="dxa"/>
          </w:tcPr>
          <w:p w14:paraId="0B91AF7D" w14:textId="77777777" w:rsidR="00151E8C" w:rsidRPr="002A22B0" w:rsidRDefault="00151E8C" w:rsidP="00B92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F05F7EB" w14:textId="77777777" w:rsidR="00151E8C" w:rsidRPr="002A22B0" w:rsidRDefault="00151E8C" w:rsidP="00B925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304E456" w14:textId="77777777" w:rsidR="00151E8C" w:rsidRPr="002A22B0" w:rsidRDefault="00151E8C" w:rsidP="00B925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DB89BB8" w14:textId="77777777" w:rsidR="00151E8C" w:rsidRPr="002A22B0" w:rsidRDefault="00151E8C" w:rsidP="00B925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1E8C" w:rsidRPr="002A22B0" w14:paraId="7BA0E9F8" w14:textId="77777777" w:rsidTr="00151E8C">
        <w:tc>
          <w:tcPr>
            <w:tcW w:w="3085" w:type="dxa"/>
          </w:tcPr>
          <w:p w14:paraId="20F2D4BD" w14:textId="09AE0406" w:rsidR="00151E8C" w:rsidRPr="002A22B0" w:rsidRDefault="002C6846" w:rsidP="00B925F8">
            <w:pPr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>Oxidative Stress Level</w:t>
            </w:r>
          </w:p>
        </w:tc>
        <w:tc>
          <w:tcPr>
            <w:tcW w:w="1984" w:type="dxa"/>
          </w:tcPr>
          <w:p w14:paraId="1ED81753" w14:textId="77777777" w:rsidR="00151E8C" w:rsidRPr="002A22B0" w:rsidRDefault="00151E8C" w:rsidP="00B925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3039BA0" w14:textId="77777777" w:rsidR="00151E8C" w:rsidRPr="002A22B0" w:rsidRDefault="00151E8C" w:rsidP="00B925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C76261D" w14:textId="77777777" w:rsidR="00151E8C" w:rsidRPr="002A22B0" w:rsidRDefault="00151E8C" w:rsidP="00B925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185D" w:rsidRPr="002A22B0" w14:paraId="22CBF922" w14:textId="77777777" w:rsidTr="00AE185D">
        <w:tc>
          <w:tcPr>
            <w:tcW w:w="3085" w:type="dxa"/>
          </w:tcPr>
          <w:p w14:paraId="673CBB37" w14:textId="68F9B2F2" w:rsidR="00AE185D" w:rsidRPr="002A22B0" w:rsidRDefault="00AE185D" w:rsidP="00B925F8">
            <w:pPr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 xml:space="preserve">     MDA</w:t>
            </w:r>
          </w:p>
        </w:tc>
        <w:tc>
          <w:tcPr>
            <w:tcW w:w="1984" w:type="dxa"/>
          </w:tcPr>
          <w:p w14:paraId="1FE70B05" w14:textId="745BBE17" w:rsidR="00AE185D" w:rsidRPr="002A22B0" w:rsidRDefault="00AE185D" w:rsidP="00B925F8">
            <w:pPr>
              <w:jc w:val="center"/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>1.41 ± 0.70</w:t>
            </w:r>
          </w:p>
        </w:tc>
        <w:tc>
          <w:tcPr>
            <w:tcW w:w="1985" w:type="dxa"/>
          </w:tcPr>
          <w:p w14:paraId="7D9E70B7" w14:textId="7E987EA0" w:rsidR="00AE185D" w:rsidRPr="002A22B0" w:rsidRDefault="00AE185D" w:rsidP="00B925F8">
            <w:pPr>
              <w:jc w:val="center"/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>1.93 ± 0.34</w:t>
            </w:r>
          </w:p>
        </w:tc>
        <w:tc>
          <w:tcPr>
            <w:tcW w:w="1985" w:type="dxa"/>
          </w:tcPr>
          <w:p w14:paraId="42571BA2" w14:textId="3B3EAD25" w:rsidR="00AE185D" w:rsidRPr="002A22B0" w:rsidRDefault="00AE185D" w:rsidP="00B925F8">
            <w:pPr>
              <w:jc w:val="center"/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>2.07 ± 0.48</w:t>
            </w:r>
          </w:p>
        </w:tc>
      </w:tr>
      <w:tr w:rsidR="00AE185D" w:rsidRPr="002A22B0" w14:paraId="55D1C614" w14:textId="77777777" w:rsidTr="00AE185D">
        <w:tc>
          <w:tcPr>
            <w:tcW w:w="3085" w:type="dxa"/>
            <w:tcBorders>
              <w:bottom w:val="single" w:sz="4" w:space="0" w:color="auto"/>
            </w:tcBorders>
          </w:tcPr>
          <w:p w14:paraId="06215AAE" w14:textId="5EEF3116" w:rsidR="00AE185D" w:rsidRPr="002A22B0" w:rsidRDefault="00AE185D" w:rsidP="00B925F8">
            <w:pPr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 xml:space="preserve">     SO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8A08A12" w14:textId="1743D36C" w:rsidR="00AE185D" w:rsidRPr="002A22B0" w:rsidRDefault="00AE185D" w:rsidP="00B925F8">
            <w:pPr>
              <w:jc w:val="center"/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>23.35 ± 2.7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1DDAB9B" w14:textId="23B7BBD2" w:rsidR="00AE185D" w:rsidRPr="002A22B0" w:rsidRDefault="00AE185D" w:rsidP="00B925F8">
            <w:pPr>
              <w:jc w:val="center"/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>31.93 ± 4.5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00D35B2" w14:textId="3A707C71" w:rsidR="00AE185D" w:rsidRPr="002A22B0" w:rsidRDefault="00AE185D" w:rsidP="00B925F8">
            <w:pPr>
              <w:jc w:val="center"/>
              <w:rPr>
                <w:rFonts w:ascii="Times New Roman" w:hAnsi="Times New Roman" w:cs="Times New Roman"/>
              </w:rPr>
            </w:pPr>
            <w:r w:rsidRPr="002A22B0">
              <w:rPr>
                <w:rFonts w:ascii="Times New Roman" w:hAnsi="Times New Roman" w:cs="Times New Roman"/>
              </w:rPr>
              <w:t>26.15 ± 0.93</w:t>
            </w:r>
          </w:p>
        </w:tc>
      </w:tr>
    </w:tbl>
    <w:p w14:paraId="34BF5F8A" w14:textId="77777777" w:rsidR="00B925F8" w:rsidRDefault="00B925F8" w:rsidP="00D040A3"/>
    <w:sectPr w:rsidR="00B925F8" w:rsidSect="00E30C22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87D74D7" w15:done="0"/>
  <w15:commentEx w15:paraId="1B6695F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2BE80C" w14:textId="77777777" w:rsidR="009401A6" w:rsidRDefault="009401A6" w:rsidP="00FB46A1">
      <w:pPr>
        <w:spacing w:after="0"/>
      </w:pPr>
      <w:r>
        <w:separator/>
      </w:r>
    </w:p>
  </w:endnote>
  <w:endnote w:type="continuationSeparator" w:id="0">
    <w:p w14:paraId="00FA15A5" w14:textId="77777777" w:rsidR="009401A6" w:rsidRDefault="009401A6" w:rsidP="00FB46A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94623683"/>
      <w:docPartObj>
        <w:docPartGallery w:val="Page Numbers (Bottom of Page)"/>
        <w:docPartUnique/>
      </w:docPartObj>
    </w:sdtPr>
    <w:sdtEndPr/>
    <w:sdtContent>
      <w:p w14:paraId="751F0AB5" w14:textId="77777777" w:rsidR="004E30E4" w:rsidRDefault="004E30E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033A" w:rsidRPr="00B1033A">
          <w:rPr>
            <w:noProof/>
            <w:lang w:val="ko-KR"/>
          </w:rPr>
          <w:t>1</w:t>
        </w:r>
        <w:r>
          <w:fldChar w:fldCharType="end"/>
        </w:r>
      </w:p>
    </w:sdtContent>
  </w:sdt>
  <w:p w14:paraId="42EAA9C1" w14:textId="77777777" w:rsidR="004E30E4" w:rsidRDefault="004E30E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D24D08" w14:textId="77777777" w:rsidR="009401A6" w:rsidRDefault="009401A6" w:rsidP="00FB46A1">
      <w:pPr>
        <w:spacing w:after="0"/>
      </w:pPr>
      <w:r>
        <w:separator/>
      </w:r>
    </w:p>
  </w:footnote>
  <w:footnote w:type="continuationSeparator" w:id="0">
    <w:p w14:paraId="42B1F7AB" w14:textId="77777777" w:rsidR="009401A6" w:rsidRDefault="009401A6" w:rsidP="00FB46A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286054"/>
    <w:multiLevelType w:val="hybridMultilevel"/>
    <w:tmpl w:val="97FE7912"/>
    <w:lvl w:ilvl="0" w:tplc="6A325A90">
      <w:start w:val="5"/>
      <w:numFmt w:val="bullet"/>
      <w:lvlText w:val=""/>
      <w:lvlJc w:val="left"/>
      <w:pPr>
        <w:ind w:left="760" w:hanging="360"/>
      </w:pPr>
      <w:rPr>
        <w:rFonts w:ascii="Wingdings" w:eastAsiaTheme="maj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67882296"/>
    <w:multiLevelType w:val="hybridMultilevel"/>
    <w:tmpl w:val="E2821FD0"/>
    <w:lvl w:ilvl="0" w:tplc="0ABAED86">
      <w:start w:val="5"/>
      <w:numFmt w:val="bullet"/>
      <w:lvlText w:val=""/>
      <w:lvlJc w:val="left"/>
      <w:pPr>
        <w:ind w:left="760" w:hanging="360"/>
      </w:pPr>
      <w:rPr>
        <w:rFonts w:ascii="Wingdings" w:eastAsiaTheme="maj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7A777D2F"/>
    <w:multiLevelType w:val="hybridMultilevel"/>
    <w:tmpl w:val="1242CB20"/>
    <w:lvl w:ilvl="0" w:tplc="87DEBF3C">
      <w:start w:val="3"/>
      <w:numFmt w:val="bullet"/>
      <w:lvlText w:val=""/>
      <w:lvlJc w:val="left"/>
      <w:pPr>
        <w:ind w:left="760" w:hanging="360"/>
      </w:pPr>
      <w:rPr>
        <w:rFonts w:ascii="Wingdings" w:eastAsiaTheme="majorEastAsia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.">
    <w15:presenceInfo w15:providerId="None" w15:userId=".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ONE Numb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efe5zz08zpt9pevd59ve2dksr9rzz0fdatp&quot;&gt;2014 DM Statin&lt;record-ids&gt;&lt;item&gt;2&lt;/item&gt;&lt;item&gt;3&lt;/item&gt;&lt;item&gt;5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4&lt;/item&gt;&lt;item&gt;25&lt;/item&gt;&lt;item&gt;27&lt;/item&gt;&lt;item&gt;28&lt;/item&gt;&lt;item&gt;29&lt;/item&gt;&lt;item&gt;30&lt;/item&gt;&lt;item&gt;32&lt;/item&gt;&lt;item&gt;33&lt;/item&gt;&lt;item&gt;39&lt;/item&gt;&lt;item&gt;40&lt;/item&gt;&lt;item&gt;41&lt;/item&gt;&lt;item&gt;42&lt;/item&gt;&lt;/record-ids&gt;&lt;/item&gt;&lt;/Libraries&gt;"/>
  </w:docVars>
  <w:rsids>
    <w:rsidRoot w:val="00C421BA"/>
    <w:rsid w:val="00000896"/>
    <w:rsid w:val="00000B87"/>
    <w:rsid w:val="0000360A"/>
    <w:rsid w:val="00011D17"/>
    <w:rsid w:val="000126C6"/>
    <w:rsid w:val="000166C5"/>
    <w:rsid w:val="00020E4A"/>
    <w:rsid w:val="000221CC"/>
    <w:rsid w:val="0002272D"/>
    <w:rsid w:val="00022D6A"/>
    <w:rsid w:val="0002550B"/>
    <w:rsid w:val="00027947"/>
    <w:rsid w:val="000360F7"/>
    <w:rsid w:val="00040C0D"/>
    <w:rsid w:val="00041F35"/>
    <w:rsid w:val="0004598C"/>
    <w:rsid w:val="00047829"/>
    <w:rsid w:val="0005443C"/>
    <w:rsid w:val="000608E4"/>
    <w:rsid w:val="00061BB7"/>
    <w:rsid w:val="0006724C"/>
    <w:rsid w:val="000714F4"/>
    <w:rsid w:val="00071617"/>
    <w:rsid w:val="00077EAB"/>
    <w:rsid w:val="000838C9"/>
    <w:rsid w:val="000845B7"/>
    <w:rsid w:val="00084961"/>
    <w:rsid w:val="00087606"/>
    <w:rsid w:val="0009040B"/>
    <w:rsid w:val="00091224"/>
    <w:rsid w:val="00093F0F"/>
    <w:rsid w:val="00094408"/>
    <w:rsid w:val="0009599F"/>
    <w:rsid w:val="000B16AD"/>
    <w:rsid w:val="000B50A3"/>
    <w:rsid w:val="000B5258"/>
    <w:rsid w:val="000B726A"/>
    <w:rsid w:val="000C04B7"/>
    <w:rsid w:val="000C14D6"/>
    <w:rsid w:val="000C1D1C"/>
    <w:rsid w:val="000C2238"/>
    <w:rsid w:val="000D0DA2"/>
    <w:rsid w:val="000D1DA1"/>
    <w:rsid w:val="000D2471"/>
    <w:rsid w:val="000D3157"/>
    <w:rsid w:val="000D369B"/>
    <w:rsid w:val="000D4721"/>
    <w:rsid w:val="000D5B83"/>
    <w:rsid w:val="000D6295"/>
    <w:rsid w:val="000D73BA"/>
    <w:rsid w:val="000D76F3"/>
    <w:rsid w:val="000D7BB1"/>
    <w:rsid w:val="000E56CA"/>
    <w:rsid w:val="000E7B67"/>
    <w:rsid w:val="000F0EBF"/>
    <w:rsid w:val="000F3787"/>
    <w:rsid w:val="000F3CCF"/>
    <w:rsid w:val="000F75D6"/>
    <w:rsid w:val="000F7B07"/>
    <w:rsid w:val="00106550"/>
    <w:rsid w:val="00120007"/>
    <w:rsid w:val="00121492"/>
    <w:rsid w:val="001214EF"/>
    <w:rsid w:val="00125986"/>
    <w:rsid w:val="0012735A"/>
    <w:rsid w:val="00130026"/>
    <w:rsid w:val="001303EF"/>
    <w:rsid w:val="0013125A"/>
    <w:rsid w:val="001323E2"/>
    <w:rsid w:val="001338E6"/>
    <w:rsid w:val="00134B63"/>
    <w:rsid w:val="0013521F"/>
    <w:rsid w:val="00137E8E"/>
    <w:rsid w:val="00143433"/>
    <w:rsid w:val="00144D14"/>
    <w:rsid w:val="0014757E"/>
    <w:rsid w:val="00147FBB"/>
    <w:rsid w:val="00151E8C"/>
    <w:rsid w:val="00155B91"/>
    <w:rsid w:val="001564D8"/>
    <w:rsid w:val="001672CA"/>
    <w:rsid w:val="00175A70"/>
    <w:rsid w:val="001766CE"/>
    <w:rsid w:val="00182799"/>
    <w:rsid w:val="00184F05"/>
    <w:rsid w:val="001870E4"/>
    <w:rsid w:val="00191A51"/>
    <w:rsid w:val="0019581D"/>
    <w:rsid w:val="00196CC6"/>
    <w:rsid w:val="001A55E7"/>
    <w:rsid w:val="001A7DB0"/>
    <w:rsid w:val="001B2D61"/>
    <w:rsid w:val="001B3B3E"/>
    <w:rsid w:val="001B7B29"/>
    <w:rsid w:val="001C1D18"/>
    <w:rsid w:val="001C6AE7"/>
    <w:rsid w:val="001C6B49"/>
    <w:rsid w:val="001C73A0"/>
    <w:rsid w:val="001C7804"/>
    <w:rsid w:val="001D52EE"/>
    <w:rsid w:val="001D7065"/>
    <w:rsid w:val="001D7F0A"/>
    <w:rsid w:val="001E461C"/>
    <w:rsid w:val="001E4C31"/>
    <w:rsid w:val="001E7486"/>
    <w:rsid w:val="001E784C"/>
    <w:rsid w:val="001F09A2"/>
    <w:rsid w:val="001F2AFB"/>
    <w:rsid w:val="001F4C56"/>
    <w:rsid w:val="002014B7"/>
    <w:rsid w:val="00204992"/>
    <w:rsid w:val="0020599F"/>
    <w:rsid w:val="00207503"/>
    <w:rsid w:val="00207D4B"/>
    <w:rsid w:val="00220F1C"/>
    <w:rsid w:val="002249CC"/>
    <w:rsid w:val="002251ED"/>
    <w:rsid w:val="00225504"/>
    <w:rsid w:val="002255BA"/>
    <w:rsid w:val="002379A4"/>
    <w:rsid w:val="002438C9"/>
    <w:rsid w:val="002510D9"/>
    <w:rsid w:val="002559EE"/>
    <w:rsid w:val="002564C7"/>
    <w:rsid w:val="002577CC"/>
    <w:rsid w:val="00260212"/>
    <w:rsid w:val="00260C4B"/>
    <w:rsid w:val="00267E89"/>
    <w:rsid w:val="00270761"/>
    <w:rsid w:val="00270EB3"/>
    <w:rsid w:val="0027163E"/>
    <w:rsid w:val="00272462"/>
    <w:rsid w:val="00272861"/>
    <w:rsid w:val="002772A0"/>
    <w:rsid w:val="00285F4B"/>
    <w:rsid w:val="0029249C"/>
    <w:rsid w:val="00292A66"/>
    <w:rsid w:val="00293C63"/>
    <w:rsid w:val="00294ED0"/>
    <w:rsid w:val="00295547"/>
    <w:rsid w:val="002957D2"/>
    <w:rsid w:val="00296373"/>
    <w:rsid w:val="002A06EB"/>
    <w:rsid w:val="002A1FAB"/>
    <w:rsid w:val="002A22B0"/>
    <w:rsid w:val="002B020B"/>
    <w:rsid w:val="002B653E"/>
    <w:rsid w:val="002C131B"/>
    <w:rsid w:val="002C3F84"/>
    <w:rsid w:val="002C59D9"/>
    <w:rsid w:val="002C6846"/>
    <w:rsid w:val="002D03E1"/>
    <w:rsid w:val="002D6052"/>
    <w:rsid w:val="002D6106"/>
    <w:rsid w:val="002D744D"/>
    <w:rsid w:val="002E0D5A"/>
    <w:rsid w:val="002E1833"/>
    <w:rsid w:val="002E3B81"/>
    <w:rsid w:val="002E6242"/>
    <w:rsid w:val="002E6299"/>
    <w:rsid w:val="002F1B6D"/>
    <w:rsid w:val="002F6949"/>
    <w:rsid w:val="00303418"/>
    <w:rsid w:val="00305CF2"/>
    <w:rsid w:val="00306AA8"/>
    <w:rsid w:val="00307175"/>
    <w:rsid w:val="00307C99"/>
    <w:rsid w:val="0031621C"/>
    <w:rsid w:val="003165A8"/>
    <w:rsid w:val="00317AF2"/>
    <w:rsid w:val="00317D76"/>
    <w:rsid w:val="0032011C"/>
    <w:rsid w:val="0032032F"/>
    <w:rsid w:val="00321581"/>
    <w:rsid w:val="00326B19"/>
    <w:rsid w:val="0033080B"/>
    <w:rsid w:val="00333D3B"/>
    <w:rsid w:val="00335ECA"/>
    <w:rsid w:val="003377C4"/>
    <w:rsid w:val="0034028A"/>
    <w:rsid w:val="00343DFC"/>
    <w:rsid w:val="00344282"/>
    <w:rsid w:val="003444FE"/>
    <w:rsid w:val="00347F7E"/>
    <w:rsid w:val="00354E3A"/>
    <w:rsid w:val="003554D2"/>
    <w:rsid w:val="003565B7"/>
    <w:rsid w:val="003576A8"/>
    <w:rsid w:val="0036044F"/>
    <w:rsid w:val="00361CC3"/>
    <w:rsid w:val="00364EE2"/>
    <w:rsid w:val="00371972"/>
    <w:rsid w:val="00375744"/>
    <w:rsid w:val="00376C92"/>
    <w:rsid w:val="00381A54"/>
    <w:rsid w:val="00382387"/>
    <w:rsid w:val="0038426B"/>
    <w:rsid w:val="00386396"/>
    <w:rsid w:val="00387786"/>
    <w:rsid w:val="0039174D"/>
    <w:rsid w:val="00392ECF"/>
    <w:rsid w:val="003A114F"/>
    <w:rsid w:val="003A18DE"/>
    <w:rsid w:val="003A1FA5"/>
    <w:rsid w:val="003B278E"/>
    <w:rsid w:val="003C0A2B"/>
    <w:rsid w:val="003D0531"/>
    <w:rsid w:val="003E0BEF"/>
    <w:rsid w:val="003E2B62"/>
    <w:rsid w:val="003F2030"/>
    <w:rsid w:val="003F7B02"/>
    <w:rsid w:val="0040062F"/>
    <w:rsid w:val="0040170E"/>
    <w:rsid w:val="0040361F"/>
    <w:rsid w:val="00405334"/>
    <w:rsid w:val="004073E6"/>
    <w:rsid w:val="00410856"/>
    <w:rsid w:val="0041305F"/>
    <w:rsid w:val="00416EF8"/>
    <w:rsid w:val="00416FA7"/>
    <w:rsid w:val="00421D8A"/>
    <w:rsid w:val="00422B78"/>
    <w:rsid w:val="0042483F"/>
    <w:rsid w:val="00426FCC"/>
    <w:rsid w:val="00427DA1"/>
    <w:rsid w:val="0043035B"/>
    <w:rsid w:val="00432F9F"/>
    <w:rsid w:val="004373D9"/>
    <w:rsid w:val="004400EA"/>
    <w:rsid w:val="004410EA"/>
    <w:rsid w:val="00441FAE"/>
    <w:rsid w:val="004441B0"/>
    <w:rsid w:val="0044487C"/>
    <w:rsid w:val="00444E9C"/>
    <w:rsid w:val="004463B7"/>
    <w:rsid w:val="0045624F"/>
    <w:rsid w:val="0046232B"/>
    <w:rsid w:val="00464B39"/>
    <w:rsid w:val="00470F95"/>
    <w:rsid w:val="00472DF2"/>
    <w:rsid w:val="00475D08"/>
    <w:rsid w:val="00481F08"/>
    <w:rsid w:val="00483CBD"/>
    <w:rsid w:val="00485195"/>
    <w:rsid w:val="0048722D"/>
    <w:rsid w:val="004901F5"/>
    <w:rsid w:val="00495D0F"/>
    <w:rsid w:val="004A1AAC"/>
    <w:rsid w:val="004A1BD3"/>
    <w:rsid w:val="004A39A0"/>
    <w:rsid w:val="004A60F0"/>
    <w:rsid w:val="004A6335"/>
    <w:rsid w:val="004B0CD1"/>
    <w:rsid w:val="004B1287"/>
    <w:rsid w:val="004B1F8B"/>
    <w:rsid w:val="004B22F9"/>
    <w:rsid w:val="004B3DFB"/>
    <w:rsid w:val="004B5BBE"/>
    <w:rsid w:val="004B7E2C"/>
    <w:rsid w:val="004C1090"/>
    <w:rsid w:val="004C1780"/>
    <w:rsid w:val="004C41BF"/>
    <w:rsid w:val="004D18A6"/>
    <w:rsid w:val="004D5315"/>
    <w:rsid w:val="004E0786"/>
    <w:rsid w:val="004E166F"/>
    <w:rsid w:val="004E2AAD"/>
    <w:rsid w:val="004E30E4"/>
    <w:rsid w:val="004E74A1"/>
    <w:rsid w:val="004F4983"/>
    <w:rsid w:val="00500C4C"/>
    <w:rsid w:val="00500FF6"/>
    <w:rsid w:val="00502D8F"/>
    <w:rsid w:val="00503804"/>
    <w:rsid w:val="005041F6"/>
    <w:rsid w:val="00511A47"/>
    <w:rsid w:val="0051476C"/>
    <w:rsid w:val="005159C1"/>
    <w:rsid w:val="00515B0D"/>
    <w:rsid w:val="00517384"/>
    <w:rsid w:val="00522880"/>
    <w:rsid w:val="00524B74"/>
    <w:rsid w:val="005254B5"/>
    <w:rsid w:val="0052652A"/>
    <w:rsid w:val="00530703"/>
    <w:rsid w:val="00535B97"/>
    <w:rsid w:val="00547A56"/>
    <w:rsid w:val="00547C26"/>
    <w:rsid w:val="00550BEE"/>
    <w:rsid w:val="00552E4E"/>
    <w:rsid w:val="00553206"/>
    <w:rsid w:val="00564DE8"/>
    <w:rsid w:val="00565D73"/>
    <w:rsid w:val="00573A88"/>
    <w:rsid w:val="00573CE6"/>
    <w:rsid w:val="00574415"/>
    <w:rsid w:val="005764C6"/>
    <w:rsid w:val="00576B1F"/>
    <w:rsid w:val="00581CA1"/>
    <w:rsid w:val="00582B0F"/>
    <w:rsid w:val="00590D7C"/>
    <w:rsid w:val="005A0001"/>
    <w:rsid w:val="005A4237"/>
    <w:rsid w:val="005A6976"/>
    <w:rsid w:val="005A7AEB"/>
    <w:rsid w:val="005B08E9"/>
    <w:rsid w:val="005B602B"/>
    <w:rsid w:val="005B6559"/>
    <w:rsid w:val="005B6C9A"/>
    <w:rsid w:val="005B75E8"/>
    <w:rsid w:val="005C4E40"/>
    <w:rsid w:val="005C5384"/>
    <w:rsid w:val="005D0BC4"/>
    <w:rsid w:val="005D3AFF"/>
    <w:rsid w:val="005D4A6E"/>
    <w:rsid w:val="005D580A"/>
    <w:rsid w:val="005D73E7"/>
    <w:rsid w:val="005E1390"/>
    <w:rsid w:val="005E4546"/>
    <w:rsid w:val="005E72AE"/>
    <w:rsid w:val="005E7957"/>
    <w:rsid w:val="005F5F11"/>
    <w:rsid w:val="00600F10"/>
    <w:rsid w:val="00600F8D"/>
    <w:rsid w:val="0060275E"/>
    <w:rsid w:val="00603BD8"/>
    <w:rsid w:val="00611DBB"/>
    <w:rsid w:val="00613321"/>
    <w:rsid w:val="00621DE8"/>
    <w:rsid w:val="00621E46"/>
    <w:rsid w:val="0062316D"/>
    <w:rsid w:val="0062417B"/>
    <w:rsid w:val="00624379"/>
    <w:rsid w:val="00625753"/>
    <w:rsid w:val="00632280"/>
    <w:rsid w:val="006366F7"/>
    <w:rsid w:val="0064172D"/>
    <w:rsid w:val="00642FC1"/>
    <w:rsid w:val="00645ED3"/>
    <w:rsid w:val="00651068"/>
    <w:rsid w:val="00657F5B"/>
    <w:rsid w:val="0066089A"/>
    <w:rsid w:val="00663B20"/>
    <w:rsid w:val="006657BF"/>
    <w:rsid w:val="00666FB7"/>
    <w:rsid w:val="00667CF5"/>
    <w:rsid w:val="00671A16"/>
    <w:rsid w:val="00672BBA"/>
    <w:rsid w:val="00677C46"/>
    <w:rsid w:val="0068236D"/>
    <w:rsid w:val="00682F54"/>
    <w:rsid w:val="00684043"/>
    <w:rsid w:val="006840EE"/>
    <w:rsid w:val="00684AD5"/>
    <w:rsid w:val="00686B42"/>
    <w:rsid w:val="00687085"/>
    <w:rsid w:val="006870DE"/>
    <w:rsid w:val="0069178D"/>
    <w:rsid w:val="00694950"/>
    <w:rsid w:val="006963BA"/>
    <w:rsid w:val="006A6FDF"/>
    <w:rsid w:val="006B035E"/>
    <w:rsid w:val="006B524B"/>
    <w:rsid w:val="006B79A3"/>
    <w:rsid w:val="006C173B"/>
    <w:rsid w:val="006C35A7"/>
    <w:rsid w:val="006C60D6"/>
    <w:rsid w:val="006C79A9"/>
    <w:rsid w:val="006C7C9F"/>
    <w:rsid w:val="006D0B1C"/>
    <w:rsid w:val="006D0DBA"/>
    <w:rsid w:val="006D4C6C"/>
    <w:rsid w:val="006D6449"/>
    <w:rsid w:val="006E0814"/>
    <w:rsid w:val="006E290B"/>
    <w:rsid w:val="006E3FB5"/>
    <w:rsid w:val="006E4C82"/>
    <w:rsid w:val="006E6AB7"/>
    <w:rsid w:val="006F0654"/>
    <w:rsid w:val="006F07DC"/>
    <w:rsid w:val="006F2584"/>
    <w:rsid w:val="006F374D"/>
    <w:rsid w:val="006F49DA"/>
    <w:rsid w:val="006F4F5D"/>
    <w:rsid w:val="006F5152"/>
    <w:rsid w:val="006F77B7"/>
    <w:rsid w:val="006F7CA6"/>
    <w:rsid w:val="00700428"/>
    <w:rsid w:val="007019C4"/>
    <w:rsid w:val="00703842"/>
    <w:rsid w:val="00705205"/>
    <w:rsid w:val="00706D88"/>
    <w:rsid w:val="007140DC"/>
    <w:rsid w:val="00724410"/>
    <w:rsid w:val="0072700F"/>
    <w:rsid w:val="007339EC"/>
    <w:rsid w:val="00745BDE"/>
    <w:rsid w:val="007469BD"/>
    <w:rsid w:val="007505D6"/>
    <w:rsid w:val="00750E7A"/>
    <w:rsid w:val="0075637B"/>
    <w:rsid w:val="007572AA"/>
    <w:rsid w:val="00757421"/>
    <w:rsid w:val="007577EF"/>
    <w:rsid w:val="0075792B"/>
    <w:rsid w:val="00760EB3"/>
    <w:rsid w:val="007611C3"/>
    <w:rsid w:val="00761346"/>
    <w:rsid w:val="007636E5"/>
    <w:rsid w:val="00764C23"/>
    <w:rsid w:val="00765BFB"/>
    <w:rsid w:val="00766F51"/>
    <w:rsid w:val="00775D6B"/>
    <w:rsid w:val="00776686"/>
    <w:rsid w:val="00776726"/>
    <w:rsid w:val="00781316"/>
    <w:rsid w:val="00782042"/>
    <w:rsid w:val="0078512C"/>
    <w:rsid w:val="00790F95"/>
    <w:rsid w:val="007923CE"/>
    <w:rsid w:val="007935B0"/>
    <w:rsid w:val="00796106"/>
    <w:rsid w:val="00796C30"/>
    <w:rsid w:val="007A1055"/>
    <w:rsid w:val="007B055F"/>
    <w:rsid w:val="007B09D3"/>
    <w:rsid w:val="007B1B24"/>
    <w:rsid w:val="007B2575"/>
    <w:rsid w:val="007B30B9"/>
    <w:rsid w:val="007B404D"/>
    <w:rsid w:val="007B7525"/>
    <w:rsid w:val="007B7705"/>
    <w:rsid w:val="007C0EFA"/>
    <w:rsid w:val="007C1AC8"/>
    <w:rsid w:val="007C546F"/>
    <w:rsid w:val="007C6B66"/>
    <w:rsid w:val="007D2CFF"/>
    <w:rsid w:val="007D49DC"/>
    <w:rsid w:val="007D5DB4"/>
    <w:rsid w:val="007E4272"/>
    <w:rsid w:val="007F1892"/>
    <w:rsid w:val="007F1C6A"/>
    <w:rsid w:val="007F2F34"/>
    <w:rsid w:val="00801A22"/>
    <w:rsid w:val="008023D5"/>
    <w:rsid w:val="00804279"/>
    <w:rsid w:val="00804C6C"/>
    <w:rsid w:val="00805A70"/>
    <w:rsid w:val="0080651F"/>
    <w:rsid w:val="00807EFF"/>
    <w:rsid w:val="00812393"/>
    <w:rsid w:val="008158C9"/>
    <w:rsid w:val="00824BB4"/>
    <w:rsid w:val="008261EF"/>
    <w:rsid w:val="0082701A"/>
    <w:rsid w:val="008338ED"/>
    <w:rsid w:val="0083455E"/>
    <w:rsid w:val="00843F74"/>
    <w:rsid w:val="00844107"/>
    <w:rsid w:val="0084700F"/>
    <w:rsid w:val="00847B85"/>
    <w:rsid w:val="008514B2"/>
    <w:rsid w:val="008541E8"/>
    <w:rsid w:val="008555AE"/>
    <w:rsid w:val="00856E9E"/>
    <w:rsid w:val="00863250"/>
    <w:rsid w:val="008636A7"/>
    <w:rsid w:val="00863FE3"/>
    <w:rsid w:val="008640EE"/>
    <w:rsid w:val="008642CA"/>
    <w:rsid w:val="0086438E"/>
    <w:rsid w:val="00865F74"/>
    <w:rsid w:val="0086790A"/>
    <w:rsid w:val="00870174"/>
    <w:rsid w:val="00871386"/>
    <w:rsid w:val="0087194B"/>
    <w:rsid w:val="008748B3"/>
    <w:rsid w:val="008772B4"/>
    <w:rsid w:val="0088041B"/>
    <w:rsid w:val="00882491"/>
    <w:rsid w:val="00883A0F"/>
    <w:rsid w:val="008871DE"/>
    <w:rsid w:val="00887B88"/>
    <w:rsid w:val="00890C28"/>
    <w:rsid w:val="00892122"/>
    <w:rsid w:val="00892A00"/>
    <w:rsid w:val="008946BC"/>
    <w:rsid w:val="008A2889"/>
    <w:rsid w:val="008A440A"/>
    <w:rsid w:val="008B1DE1"/>
    <w:rsid w:val="008B2EA0"/>
    <w:rsid w:val="008B4104"/>
    <w:rsid w:val="008C06BB"/>
    <w:rsid w:val="008C0DAD"/>
    <w:rsid w:val="008C6F15"/>
    <w:rsid w:val="008C7564"/>
    <w:rsid w:val="008D0187"/>
    <w:rsid w:val="008D5B74"/>
    <w:rsid w:val="008E073B"/>
    <w:rsid w:val="008E1095"/>
    <w:rsid w:val="008E1F13"/>
    <w:rsid w:val="008E5208"/>
    <w:rsid w:val="008E65FB"/>
    <w:rsid w:val="008E7DCA"/>
    <w:rsid w:val="008F1B39"/>
    <w:rsid w:val="008F1B68"/>
    <w:rsid w:val="008F40C3"/>
    <w:rsid w:val="008F5207"/>
    <w:rsid w:val="008F55FB"/>
    <w:rsid w:val="00901F90"/>
    <w:rsid w:val="00904DE3"/>
    <w:rsid w:val="00906BD2"/>
    <w:rsid w:val="00913DAE"/>
    <w:rsid w:val="0091692E"/>
    <w:rsid w:val="00922A9F"/>
    <w:rsid w:val="009244EB"/>
    <w:rsid w:val="00927AD3"/>
    <w:rsid w:val="0093052A"/>
    <w:rsid w:val="00930694"/>
    <w:rsid w:val="00933756"/>
    <w:rsid w:val="00934AC9"/>
    <w:rsid w:val="00937E2B"/>
    <w:rsid w:val="009401A6"/>
    <w:rsid w:val="009467ED"/>
    <w:rsid w:val="00953B77"/>
    <w:rsid w:val="009557DC"/>
    <w:rsid w:val="00956D7E"/>
    <w:rsid w:val="00957445"/>
    <w:rsid w:val="00961F92"/>
    <w:rsid w:val="00962DB5"/>
    <w:rsid w:val="009670D1"/>
    <w:rsid w:val="00970336"/>
    <w:rsid w:val="00970340"/>
    <w:rsid w:val="0097235D"/>
    <w:rsid w:val="00974F16"/>
    <w:rsid w:val="00980CF6"/>
    <w:rsid w:val="00982392"/>
    <w:rsid w:val="00984BCC"/>
    <w:rsid w:val="009852D8"/>
    <w:rsid w:val="009872BB"/>
    <w:rsid w:val="00993BCD"/>
    <w:rsid w:val="00994712"/>
    <w:rsid w:val="00994E10"/>
    <w:rsid w:val="00994FE1"/>
    <w:rsid w:val="00997865"/>
    <w:rsid w:val="0099789F"/>
    <w:rsid w:val="009A3323"/>
    <w:rsid w:val="009A41F0"/>
    <w:rsid w:val="009A5432"/>
    <w:rsid w:val="009A6D5C"/>
    <w:rsid w:val="009B1252"/>
    <w:rsid w:val="009B2FAB"/>
    <w:rsid w:val="009B4BD6"/>
    <w:rsid w:val="009B4E82"/>
    <w:rsid w:val="009C0757"/>
    <w:rsid w:val="009C4D31"/>
    <w:rsid w:val="009D0214"/>
    <w:rsid w:val="009D2840"/>
    <w:rsid w:val="009D6995"/>
    <w:rsid w:val="009E20E6"/>
    <w:rsid w:val="009E23CB"/>
    <w:rsid w:val="009E633C"/>
    <w:rsid w:val="009E687A"/>
    <w:rsid w:val="009F39AF"/>
    <w:rsid w:val="009F7EE4"/>
    <w:rsid w:val="00A025E4"/>
    <w:rsid w:val="00A12340"/>
    <w:rsid w:val="00A126BF"/>
    <w:rsid w:val="00A129BA"/>
    <w:rsid w:val="00A13C7A"/>
    <w:rsid w:val="00A167C9"/>
    <w:rsid w:val="00A169C0"/>
    <w:rsid w:val="00A23E94"/>
    <w:rsid w:val="00A24FD3"/>
    <w:rsid w:val="00A26ED6"/>
    <w:rsid w:val="00A27E61"/>
    <w:rsid w:val="00A3200C"/>
    <w:rsid w:val="00A32FEB"/>
    <w:rsid w:val="00A342C7"/>
    <w:rsid w:val="00A36559"/>
    <w:rsid w:val="00A4459D"/>
    <w:rsid w:val="00A45BA0"/>
    <w:rsid w:val="00A53892"/>
    <w:rsid w:val="00A62E2B"/>
    <w:rsid w:val="00A669BB"/>
    <w:rsid w:val="00A71218"/>
    <w:rsid w:val="00A74728"/>
    <w:rsid w:val="00A8334F"/>
    <w:rsid w:val="00A84440"/>
    <w:rsid w:val="00A87841"/>
    <w:rsid w:val="00A90712"/>
    <w:rsid w:val="00A923C0"/>
    <w:rsid w:val="00A92EF1"/>
    <w:rsid w:val="00A94DC1"/>
    <w:rsid w:val="00A95E1E"/>
    <w:rsid w:val="00AA032D"/>
    <w:rsid w:val="00AA261C"/>
    <w:rsid w:val="00AA5124"/>
    <w:rsid w:val="00AA6939"/>
    <w:rsid w:val="00AA6D96"/>
    <w:rsid w:val="00AB4FCF"/>
    <w:rsid w:val="00AB5EC9"/>
    <w:rsid w:val="00AC006F"/>
    <w:rsid w:val="00AC25B3"/>
    <w:rsid w:val="00AC4C2C"/>
    <w:rsid w:val="00AC584E"/>
    <w:rsid w:val="00AC6732"/>
    <w:rsid w:val="00AD10DF"/>
    <w:rsid w:val="00AD259A"/>
    <w:rsid w:val="00AD321C"/>
    <w:rsid w:val="00AE0B07"/>
    <w:rsid w:val="00AE0D34"/>
    <w:rsid w:val="00AE185D"/>
    <w:rsid w:val="00AE3CBE"/>
    <w:rsid w:val="00AE4675"/>
    <w:rsid w:val="00AE49CF"/>
    <w:rsid w:val="00AE49E7"/>
    <w:rsid w:val="00AE4FF4"/>
    <w:rsid w:val="00AE51FF"/>
    <w:rsid w:val="00AE59E7"/>
    <w:rsid w:val="00AE616D"/>
    <w:rsid w:val="00AE63B5"/>
    <w:rsid w:val="00AF36C0"/>
    <w:rsid w:val="00AF4E95"/>
    <w:rsid w:val="00B0442A"/>
    <w:rsid w:val="00B07495"/>
    <w:rsid w:val="00B1033A"/>
    <w:rsid w:val="00B12342"/>
    <w:rsid w:val="00B1256D"/>
    <w:rsid w:val="00B125B2"/>
    <w:rsid w:val="00B14713"/>
    <w:rsid w:val="00B14C1A"/>
    <w:rsid w:val="00B16BA1"/>
    <w:rsid w:val="00B176E3"/>
    <w:rsid w:val="00B20180"/>
    <w:rsid w:val="00B23003"/>
    <w:rsid w:val="00B23CE1"/>
    <w:rsid w:val="00B23DBB"/>
    <w:rsid w:val="00B24340"/>
    <w:rsid w:val="00B248DA"/>
    <w:rsid w:val="00B25866"/>
    <w:rsid w:val="00B26456"/>
    <w:rsid w:val="00B2684E"/>
    <w:rsid w:val="00B31A50"/>
    <w:rsid w:val="00B342B9"/>
    <w:rsid w:val="00B34803"/>
    <w:rsid w:val="00B35A9C"/>
    <w:rsid w:val="00B40320"/>
    <w:rsid w:val="00B404A9"/>
    <w:rsid w:val="00B40500"/>
    <w:rsid w:val="00B40AEC"/>
    <w:rsid w:val="00B47428"/>
    <w:rsid w:val="00B47C99"/>
    <w:rsid w:val="00B50676"/>
    <w:rsid w:val="00B52EC6"/>
    <w:rsid w:val="00B54D0F"/>
    <w:rsid w:val="00B55927"/>
    <w:rsid w:val="00B60240"/>
    <w:rsid w:val="00B609C7"/>
    <w:rsid w:val="00B618BC"/>
    <w:rsid w:val="00B626D0"/>
    <w:rsid w:val="00B65575"/>
    <w:rsid w:val="00B66388"/>
    <w:rsid w:val="00B669F9"/>
    <w:rsid w:val="00B6713A"/>
    <w:rsid w:val="00B67335"/>
    <w:rsid w:val="00B720B7"/>
    <w:rsid w:val="00B72B46"/>
    <w:rsid w:val="00B73DCE"/>
    <w:rsid w:val="00B750E5"/>
    <w:rsid w:val="00B77513"/>
    <w:rsid w:val="00B81189"/>
    <w:rsid w:val="00B81FDF"/>
    <w:rsid w:val="00B843B3"/>
    <w:rsid w:val="00B84FCE"/>
    <w:rsid w:val="00B925F8"/>
    <w:rsid w:val="00B946D4"/>
    <w:rsid w:val="00B94867"/>
    <w:rsid w:val="00BA29DB"/>
    <w:rsid w:val="00BA2B69"/>
    <w:rsid w:val="00BA58E7"/>
    <w:rsid w:val="00BB0E2E"/>
    <w:rsid w:val="00BB1F8D"/>
    <w:rsid w:val="00BB3B7A"/>
    <w:rsid w:val="00BB5EA0"/>
    <w:rsid w:val="00BB62B5"/>
    <w:rsid w:val="00BB7E84"/>
    <w:rsid w:val="00BC7844"/>
    <w:rsid w:val="00BD0D81"/>
    <w:rsid w:val="00BD5CB8"/>
    <w:rsid w:val="00BE279A"/>
    <w:rsid w:val="00BE4A39"/>
    <w:rsid w:val="00BE4AC8"/>
    <w:rsid w:val="00BE4FC7"/>
    <w:rsid w:val="00BE61CC"/>
    <w:rsid w:val="00BE6523"/>
    <w:rsid w:val="00BF1F16"/>
    <w:rsid w:val="00C01E0D"/>
    <w:rsid w:val="00C03D20"/>
    <w:rsid w:val="00C06CB7"/>
    <w:rsid w:val="00C15A53"/>
    <w:rsid w:val="00C17D8A"/>
    <w:rsid w:val="00C225F1"/>
    <w:rsid w:val="00C2602D"/>
    <w:rsid w:val="00C26864"/>
    <w:rsid w:val="00C30227"/>
    <w:rsid w:val="00C3117B"/>
    <w:rsid w:val="00C32E4A"/>
    <w:rsid w:val="00C3336A"/>
    <w:rsid w:val="00C334FA"/>
    <w:rsid w:val="00C40BA2"/>
    <w:rsid w:val="00C421BA"/>
    <w:rsid w:val="00C44D1E"/>
    <w:rsid w:val="00C5046F"/>
    <w:rsid w:val="00C52C79"/>
    <w:rsid w:val="00C53C10"/>
    <w:rsid w:val="00C540D3"/>
    <w:rsid w:val="00C54CAF"/>
    <w:rsid w:val="00C56425"/>
    <w:rsid w:val="00C579E2"/>
    <w:rsid w:val="00C62DB2"/>
    <w:rsid w:val="00C6401A"/>
    <w:rsid w:val="00C64546"/>
    <w:rsid w:val="00C66F85"/>
    <w:rsid w:val="00C70711"/>
    <w:rsid w:val="00C74CD8"/>
    <w:rsid w:val="00C74DD3"/>
    <w:rsid w:val="00C81C07"/>
    <w:rsid w:val="00C83069"/>
    <w:rsid w:val="00C865C3"/>
    <w:rsid w:val="00C86898"/>
    <w:rsid w:val="00C935EE"/>
    <w:rsid w:val="00C973D8"/>
    <w:rsid w:val="00CA4D8F"/>
    <w:rsid w:val="00CC11FF"/>
    <w:rsid w:val="00CC187C"/>
    <w:rsid w:val="00CC38AD"/>
    <w:rsid w:val="00CC7C0F"/>
    <w:rsid w:val="00CD0FE0"/>
    <w:rsid w:val="00CD22AF"/>
    <w:rsid w:val="00CE2A56"/>
    <w:rsid w:val="00CE602B"/>
    <w:rsid w:val="00CE65C4"/>
    <w:rsid w:val="00CE7054"/>
    <w:rsid w:val="00CF063B"/>
    <w:rsid w:val="00CF46CB"/>
    <w:rsid w:val="00CF48AD"/>
    <w:rsid w:val="00D0021A"/>
    <w:rsid w:val="00D00709"/>
    <w:rsid w:val="00D02F6F"/>
    <w:rsid w:val="00D040A3"/>
    <w:rsid w:val="00D079ED"/>
    <w:rsid w:val="00D14DD3"/>
    <w:rsid w:val="00D17146"/>
    <w:rsid w:val="00D25B18"/>
    <w:rsid w:val="00D2628E"/>
    <w:rsid w:val="00D27D14"/>
    <w:rsid w:val="00D306E7"/>
    <w:rsid w:val="00D334F5"/>
    <w:rsid w:val="00D347F3"/>
    <w:rsid w:val="00D42BF2"/>
    <w:rsid w:val="00D44040"/>
    <w:rsid w:val="00D44CE2"/>
    <w:rsid w:val="00D47296"/>
    <w:rsid w:val="00D52AE6"/>
    <w:rsid w:val="00D53B96"/>
    <w:rsid w:val="00D55989"/>
    <w:rsid w:val="00D61A06"/>
    <w:rsid w:val="00D71B47"/>
    <w:rsid w:val="00D725A3"/>
    <w:rsid w:val="00D725FC"/>
    <w:rsid w:val="00D73976"/>
    <w:rsid w:val="00D76547"/>
    <w:rsid w:val="00D9488B"/>
    <w:rsid w:val="00D94EF8"/>
    <w:rsid w:val="00D95DD2"/>
    <w:rsid w:val="00D96B76"/>
    <w:rsid w:val="00D96C01"/>
    <w:rsid w:val="00DA0333"/>
    <w:rsid w:val="00DA043A"/>
    <w:rsid w:val="00DA0F09"/>
    <w:rsid w:val="00DA2001"/>
    <w:rsid w:val="00DA4716"/>
    <w:rsid w:val="00DA6462"/>
    <w:rsid w:val="00DA69BA"/>
    <w:rsid w:val="00DB42B5"/>
    <w:rsid w:val="00DC1D69"/>
    <w:rsid w:val="00DC2A6E"/>
    <w:rsid w:val="00DC3E8F"/>
    <w:rsid w:val="00DC4398"/>
    <w:rsid w:val="00DD2C90"/>
    <w:rsid w:val="00DD305A"/>
    <w:rsid w:val="00DE0D80"/>
    <w:rsid w:val="00DE2678"/>
    <w:rsid w:val="00DF0A30"/>
    <w:rsid w:val="00DF2460"/>
    <w:rsid w:val="00DF659A"/>
    <w:rsid w:val="00DF6EE1"/>
    <w:rsid w:val="00DF7DFA"/>
    <w:rsid w:val="00E0087B"/>
    <w:rsid w:val="00E0613D"/>
    <w:rsid w:val="00E066BF"/>
    <w:rsid w:val="00E06E23"/>
    <w:rsid w:val="00E164E8"/>
    <w:rsid w:val="00E21765"/>
    <w:rsid w:val="00E219AD"/>
    <w:rsid w:val="00E225BC"/>
    <w:rsid w:val="00E257AD"/>
    <w:rsid w:val="00E2777A"/>
    <w:rsid w:val="00E27F9D"/>
    <w:rsid w:val="00E30C22"/>
    <w:rsid w:val="00E365C4"/>
    <w:rsid w:val="00E36F01"/>
    <w:rsid w:val="00E36F74"/>
    <w:rsid w:val="00E37DD3"/>
    <w:rsid w:val="00E46E08"/>
    <w:rsid w:val="00E53552"/>
    <w:rsid w:val="00E53E86"/>
    <w:rsid w:val="00E57480"/>
    <w:rsid w:val="00E675EE"/>
    <w:rsid w:val="00E738C1"/>
    <w:rsid w:val="00E74B80"/>
    <w:rsid w:val="00E779D4"/>
    <w:rsid w:val="00E81A33"/>
    <w:rsid w:val="00E835F8"/>
    <w:rsid w:val="00E83C61"/>
    <w:rsid w:val="00E868BF"/>
    <w:rsid w:val="00E8788A"/>
    <w:rsid w:val="00E94973"/>
    <w:rsid w:val="00EA20A8"/>
    <w:rsid w:val="00EA2D55"/>
    <w:rsid w:val="00EA5DF4"/>
    <w:rsid w:val="00EA740F"/>
    <w:rsid w:val="00EB239F"/>
    <w:rsid w:val="00EB2814"/>
    <w:rsid w:val="00EB5A8E"/>
    <w:rsid w:val="00EB690F"/>
    <w:rsid w:val="00EB7DAD"/>
    <w:rsid w:val="00EC6993"/>
    <w:rsid w:val="00EC7CBB"/>
    <w:rsid w:val="00ED13A0"/>
    <w:rsid w:val="00ED1729"/>
    <w:rsid w:val="00ED2302"/>
    <w:rsid w:val="00ED39BC"/>
    <w:rsid w:val="00ED4EA1"/>
    <w:rsid w:val="00ED6734"/>
    <w:rsid w:val="00ED6804"/>
    <w:rsid w:val="00ED753C"/>
    <w:rsid w:val="00ED7D4F"/>
    <w:rsid w:val="00EE1431"/>
    <w:rsid w:val="00EE21B5"/>
    <w:rsid w:val="00EE2F00"/>
    <w:rsid w:val="00EE555E"/>
    <w:rsid w:val="00EE674E"/>
    <w:rsid w:val="00EE718F"/>
    <w:rsid w:val="00EE74F7"/>
    <w:rsid w:val="00EE757B"/>
    <w:rsid w:val="00F00B18"/>
    <w:rsid w:val="00F01DEB"/>
    <w:rsid w:val="00F02AD5"/>
    <w:rsid w:val="00F0400A"/>
    <w:rsid w:val="00F04F57"/>
    <w:rsid w:val="00F105D9"/>
    <w:rsid w:val="00F10CC9"/>
    <w:rsid w:val="00F117E8"/>
    <w:rsid w:val="00F15727"/>
    <w:rsid w:val="00F20E64"/>
    <w:rsid w:val="00F21330"/>
    <w:rsid w:val="00F22E39"/>
    <w:rsid w:val="00F308A7"/>
    <w:rsid w:val="00F31C81"/>
    <w:rsid w:val="00F324CF"/>
    <w:rsid w:val="00F337DF"/>
    <w:rsid w:val="00F40BB7"/>
    <w:rsid w:val="00F52D81"/>
    <w:rsid w:val="00F6126C"/>
    <w:rsid w:val="00F63BE0"/>
    <w:rsid w:val="00F63E08"/>
    <w:rsid w:val="00F6767B"/>
    <w:rsid w:val="00F6779A"/>
    <w:rsid w:val="00F71CBD"/>
    <w:rsid w:val="00F811E7"/>
    <w:rsid w:val="00F85455"/>
    <w:rsid w:val="00F870F6"/>
    <w:rsid w:val="00F87BE4"/>
    <w:rsid w:val="00F93E5A"/>
    <w:rsid w:val="00FA02BD"/>
    <w:rsid w:val="00FA0DB6"/>
    <w:rsid w:val="00FA1F64"/>
    <w:rsid w:val="00FA3148"/>
    <w:rsid w:val="00FB01D1"/>
    <w:rsid w:val="00FB0C81"/>
    <w:rsid w:val="00FB43FD"/>
    <w:rsid w:val="00FB46A1"/>
    <w:rsid w:val="00FB601D"/>
    <w:rsid w:val="00FC253D"/>
    <w:rsid w:val="00FC3C22"/>
    <w:rsid w:val="00FD6A93"/>
    <w:rsid w:val="00FD7397"/>
    <w:rsid w:val="00FD7B99"/>
    <w:rsid w:val="00FD7DC6"/>
    <w:rsid w:val="00FE5205"/>
    <w:rsid w:val="00FE710D"/>
    <w:rsid w:val="00FE727C"/>
    <w:rsid w:val="00FF0055"/>
    <w:rsid w:val="00FF288E"/>
    <w:rsid w:val="00FF6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7197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046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514B2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514B2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B46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FB46A1"/>
  </w:style>
  <w:style w:type="paragraph" w:styleId="a5">
    <w:name w:val="footer"/>
    <w:basedOn w:val="a"/>
    <w:link w:val="Char1"/>
    <w:uiPriority w:val="99"/>
    <w:unhideWhenUsed/>
    <w:rsid w:val="00FB46A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FB46A1"/>
  </w:style>
  <w:style w:type="paragraph" w:styleId="a6">
    <w:name w:val="Normal (Web)"/>
    <w:basedOn w:val="a"/>
    <w:uiPriority w:val="99"/>
    <w:semiHidden/>
    <w:unhideWhenUsed/>
    <w:rsid w:val="00804279"/>
    <w:pPr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804279"/>
  </w:style>
  <w:style w:type="table" w:styleId="a7">
    <w:name w:val="Table Grid"/>
    <w:basedOn w:val="a1"/>
    <w:uiPriority w:val="59"/>
    <w:rsid w:val="0004782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바탕글"/>
    <w:basedOn w:val="a"/>
    <w:rsid w:val="00796106"/>
    <w:pPr>
      <w:widowControl w:val="0"/>
      <w:shd w:val="clear" w:color="auto" w:fill="FFFFFF"/>
      <w:wordWrap w:val="0"/>
      <w:autoSpaceDE w:val="0"/>
      <w:autoSpaceDN w:val="0"/>
      <w:snapToGrid w:val="0"/>
      <w:spacing w:after="0" w:line="36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9">
    <w:name w:val="본문내용"/>
    <w:basedOn w:val="a"/>
    <w:rsid w:val="00796106"/>
    <w:pPr>
      <w:widowControl w:val="0"/>
      <w:shd w:val="clear" w:color="auto" w:fill="FFFFFF"/>
      <w:wordWrap w:val="0"/>
      <w:autoSpaceDE w:val="0"/>
      <w:autoSpaceDN w:val="0"/>
      <w:snapToGrid w:val="0"/>
      <w:spacing w:after="0" w:line="408" w:lineRule="auto"/>
      <w:ind w:firstLine="400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MS">
    <w:name w:val="MS바탕글"/>
    <w:basedOn w:val="a"/>
    <w:rsid w:val="002E3B81"/>
    <w:pPr>
      <w:widowControl w:val="0"/>
      <w:shd w:val="clear" w:color="auto" w:fill="FFFFFF"/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a">
    <w:name w:val="List Paragraph"/>
    <w:basedOn w:val="a"/>
    <w:uiPriority w:val="34"/>
    <w:qFormat/>
    <w:rsid w:val="00782042"/>
    <w:pPr>
      <w:ind w:leftChars="400" w:left="800"/>
    </w:pPr>
  </w:style>
  <w:style w:type="character" w:styleId="ab">
    <w:name w:val="annotation reference"/>
    <w:uiPriority w:val="99"/>
    <w:semiHidden/>
    <w:unhideWhenUsed/>
    <w:rsid w:val="00E164E8"/>
    <w:rPr>
      <w:sz w:val="18"/>
      <w:szCs w:val="18"/>
    </w:rPr>
  </w:style>
  <w:style w:type="paragraph" w:styleId="ac">
    <w:name w:val="annotation text"/>
    <w:basedOn w:val="a"/>
    <w:link w:val="Char2"/>
    <w:uiPriority w:val="99"/>
    <w:unhideWhenUsed/>
    <w:rsid w:val="00E164E8"/>
    <w:pPr>
      <w:widowControl w:val="0"/>
      <w:wordWrap w:val="0"/>
      <w:autoSpaceDE w:val="0"/>
      <w:autoSpaceDN w:val="0"/>
      <w:spacing w:after="0"/>
      <w:jc w:val="left"/>
    </w:pPr>
    <w:rPr>
      <w:rFonts w:ascii="맑은 고딕" w:eastAsia="맑은 고딕" w:hAnsi="맑은 고딕" w:cs="Times New Roman"/>
      <w:lang w:val="x-none" w:eastAsia="x-none"/>
    </w:rPr>
  </w:style>
  <w:style w:type="character" w:customStyle="1" w:styleId="Char2">
    <w:name w:val="메모 텍스트 Char"/>
    <w:basedOn w:val="a0"/>
    <w:link w:val="ac"/>
    <w:uiPriority w:val="99"/>
    <w:rsid w:val="00E164E8"/>
    <w:rPr>
      <w:rFonts w:ascii="맑은 고딕" w:eastAsia="맑은 고딕" w:hAnsi="맑은 고딕" w:cs="Times New Roman"/>
      <w:lang w:val="x-none" w:eastAsia="x-none"/>
    </w:rPr>
  </w:style>
  <w:style w:type="character" w:styleId="ad">
    <w:name w:val="Emphasis"/>
    <w:basedOn w:val="a0"/>
    <w:uiPriority w:val="20"/>
    <w:qFormat/>
    <w:rsid w:val="00B6713A"/>
    <w:rPr>
      <w:i/>
      <w:iCs/>
    </w:rPr>
  </w:style>
  <w:style w:type="paragraph" w:customStyle="1" w:styleId="EndNoteBibliographyTitle">
    <w:name w:val="EndNote Bibliography Title"/>
    <w:basedOn w:val="a"/>
    <w:link w:val="EndNoteBibliographyTitleChar"/>
    <w:rsid w:val="0009440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9440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94408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94408"/>
    <w:rPr>
      <w:rFonts w:ascii="맑은 고딕" w:eastAsia="맑은 고딕" w:hAnsi="맑은 고딕"/>
      <w:noProof/>
    </w:rPr>
  </w:style>
  <w:style w:type="character" w:styleId="ae">
    <w:name w:val="Hyperlink"/>
    <w:basedOn w:val="a0"/>
    <w:uiPriority w:val="99"/>
    <w:unhideWhenUsed/>
    <w:rsid w:val="00094408"/>
    <w:rPr>
      <w:color w:val="0000FF" w:themeColor="hyperlink"/>
      <w:u w:val="single"/>
    </w:rPr>
  </w:style>
  <w:style w:type="paragraph" w:styleId="af">
    <w:name w:val="annotation subject"/>
    <w:basedOn w:val="ac"/>
    <w:next w:val="ac"/>
    <w:link w:val="Char3"/>
    <w:uiPriority w:val="99"/>
    <w:semiHidden/>
    <w:unhideWhenUsed/>
    <w:rsid w:val="00137E8E"/>
    <w:pPr>
      <w:widowControl/>
      <w:wordWrap/>
      <w:autoSpaceDE/>
      <w:autoSpaceDN/>
      <w:spacing w:after="200"/>
      <w:jc w:val="both"/>
    </w:pPr>
    <w:rPr>
      <w:rFonts w:asciiTheme="minorHAnsi" w:eastAsiaTheme="minorEastAsia" w:hAnsiTheme="minorHAnsi" w:cstheme="minorBidi"/>
      <w:b/>
      <w:bCs/>
      <w:szCs w:val="20"/>
      <w:lang w:val="en-US" w:eastAsia="ko-KR"/>
    </w:rPr>
  </w:style>
  <w:style w:type="character" w:customStyle="1" w:styleId="Char3">
    <w:name w:val="메모 주제 Char"/>
    <w:basedOn w:val="Char2"/>
    <w:link w:val="af"/>
    <w:uiPriority w:val="99"/>
    <w:semiHidden/>
    <w:rsid w:val="00137E8E"/>
    <w:rPr>
      <w:rFonts w:ascii="맑은 고딕" w:eastAsia="맑은 고딕" w:hAnsi="맑은 고딕" w:cs="Times New Roman"/>
      <w:b/>
      <w:bCs/>
      <w:szCs w:val="20"/>
      <w:lang w:val="x-none" w:eastAsia="x-none"/>
    </w:rPr>
  </w:style>
  <w:style w:type="paragraph" w:styleId="af0">
    <w:name w:val="Revision"/>
    <w:hidden/>
    <w:uiPriority w:val="99"/>
    <w:semiHidden/>
    <w:rsid w:val="00137E8E"/>
    <w:pPr>
      <w:spacing w:after="0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046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514B2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514B2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B46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FB46A1"/>
  </w:style>
  <w:style w:type="paragraph" w:styleId="a5">
    <w:name w:val="footer"/>
    <w:basedOn w:val="a"/>
    <w:link w:val="Char1"/>
    <w:uiPriority w:val="99"/>
    <w:unhideWhenUsed/>
    <w:rsid w:val="00FB46A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FB46A1"/>
  </w:style>
  <w:style w:type="paragraph" w:styleId="a6">
    <w:name w:val="Normal (Web)"/>
    <w:basedOn w:val="a"/>
    <w:uiPriority w:val="99"/>
    <w:semiHidden/>
    <w:unhideWhenUsed/>
    <w:rsid w:val="00804279"/>
    <w:pPr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804279"/>
  </w:style>
  <w:style w:type="table" w:styleId="a7">
    <w:name w:val="Table Grid"/>
    <w:basedOn w:val="a1"/>
    <w:uiPriority w:val="59"/>
    <w:rsid w:val="0004782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바탕글"/>
    <w:basedOn w:val="a"/>
    <w:rsid w:val="00796106"/>
    <w:pPr>
      <w:widowControl w:val="0"/>
      <w:shd w:val="clear" w:color="auto" w:fill="FFFFFF"/>
      <w:wordWrap w:val="0"/>
      <w:autoSpaceDE w:val="0"/>
      <w:autoSpaceDN w:val="0"/>
      <w:snapToGrid w:val="0"/>
      <w:spacing w:after="0" w:line="36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9">
    <w:name w:val="본문내용"/>
    <w:basedOn w:val="a"/>
    <w:rsid w:val="00796106"/>
    <w:pPr>
      <w:widowControl w:val="0"/>
      <w:shd w:val="clear" w:color="auto" w:fill="FFFFFF"/>
      <w:wordWrap w:val="0"/>
      <w:autoSpaceDE w:val="0"/>
      <w:autoSpaceDN w:val="0"/>
      <w:snapToGrid w:val="0"/>
      <w:spacing w:after="0" w:line="408" w:lineRule="auto"/>
      <w:ind w:firstLine="400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MS">
    <w:name w:val="MS바탕글"/>
    <w:basedOn w:val="a"/>
    <w:rsid w:val="002E3B81"/>
    <w:pPr>
      <w:widowControl w:val="0"/>
      <w:shd w:val="clear" w:color="auto" w:fill="FFFFFF"/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a">
    <w:name w:val="List Paragraph"/>
    <w:basedOn w:val="a"/>
    <w:uiPriority w:val="34"/>
    <w:qFormat/>
    <w:rsid w:val="00782042"/>
    <w:pPr>
      <w:ind w:leftChars="400" w:left="800"/>
    </w:pPr>
  </w:style>
  <w:style w:type="character" w:styleId="ab">
    <w:name w:val="annotation reference"/>
    <w:uiPriority w:val="99"/>
    <w:semiHidden/>
    <w:unhideWhenUsed/>
    <w:rsid w:val="00E164E8"/>
    <w:rPr>
      <w:sz w:val="18"/>
      <w:szCs w:val="18"/>
    </w:rPr>
  </w:style>
  <w:style w:type="paragraph" w:styleId="ac">
    <w:name w:val="annotation text"/>
    <w:basedOn w:val="a"/>
    <w:link w:val="Char2"/>
    <w:uiPriority w:val="99"/>
    <w:unhideWhenUsed/>
    <w:rsid w:val="00E164E8"/>
    <w:pPr>
      <w:widowControl w:val="0"/>
      <w:wordWrap w:val="0"/>
      <w:autoSpaceDE w:val="0"/>
      <w:autoSpaceDN w:val="0"/>
      <w:spacing w:after="0"/>
      <w:jc w:val="left"/>
    </w:pPr>
    <w:rPr>
      <w:rFonts w:ascii="맑은 고딕" w:eastAsia="맑은 고딕" w:hAnsi="맑은 고딕" w:cs="Times New Roman"/>
      <w:lang w:val="x-none" w:eastAsia="x-none"/>
    </w:rPr>
  </w:style>
  <w:style w:type="character" w:customStyle="1" w:styleId="Char2">
    <w:name w:val="메모 텍스트 Char"/>
    <w:basedOn w:val="a0"/>
    <w:link w:val="ac"/>
    <w:uiPriority w:val="99"/>
    <w:rsid w:val="00E164E8"/>
    <w:rPr>
      <w:rFonts w:ascii="맑은 고딕" w:eastAsia="맑은 고딕" w:hAnsi="맑은 고딕" w:cs="Times New Roman"/>
      <w:lang w:val="x-none" w:eastAsia="x-none"/>
    </w:rPr>
  </w:style>
  <w:style w:type="character" w:styleId="ad">
    <w:name w:val="Emphasis"/>
    <w:basedOn w:val="a0"/>
    <w:uiPriority w:val="20"/>
    <w:qFormat/>
    <w:rsid w:val="00B6713A"/>
    <w:rPr>
      <w:i/>
      <w:iCs/>
    </w:rPr>
  </w:style>
  <w:style w:type="paragraph" w:customStyle="1" w:styleId="EndNoteBibliographyTitle">
    <w:name w:val="EndNote Bibliography Title"/>
    <w:basedOn w:val="a"/>
    <w:link w:val="EndNoteBibliographyTitleChar"/>
    <w:rsid w:val="0009440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9440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94408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94408"/>
    <w:rPr>
      <w:rFonts w:ascii="맑은 고딕" w:eastAsia="맑은 고딕" w:hAnsi="맑은 고딕"/>
      <w:noProof/>
    </w:rPr>
  </w:style>
  <w:style w:type="character" w:styleId="ae">
    <w:name w:val="Hyperlink"/>
    <w:basedOn w:val="a0"/>
    <w:uiPriority w:val="99"/>
    <w:unhideWhenUsed/>
    <w:rsid w:val="00094408"/>
    <w:rPr>
      <w:color w:val="0000FF" w:themeColor="hyperlink"/>
      <w:u w:val="single"/>
    </w:rPr>
  </w:style>
  <w:style w:type="paragraph" w:styleId="af">
    <w:name w:val="annotation subject"/>
    <w:basedOn w:val="ac"/>
    <w:next w:val="ac"/>
    <w:link w:val="Char3"/>
    <w:uiPriority w:val="99"/>
    <w:semiHidden/>
    <w:unhideWhenUsed/>
    <w:rsid w:val="00137E8E"/>
    <w:pPr>
      <w:widowControl/>
      <w:wordWrap/>
      <w:autoSpaceDE/>
      <w:autoSpaceDN/>
      <w:spacing w:after="200"/>
      <w:jc w:val="both"/>
    </w:pPr>
    <w:rPr>
      <w:rFonts w:asciiTheme="minorHAnsi" w:eastAsiaTheme="minorEastAsia" w:hAnsiTheme="minorHAnsi" w:cstheme="minorBidi"/>
      <w:b/>
      <w:bCs/>
      <w:szCs w:val="20"/>
      <w:lang w:val="en-US" w:eastAsia="ko-KR"/>
    </w:rPr>
  </w:style>
  <w:style w:type="character" w:customStyle="1" w:styleId="Char3">
    <w:name w:val="메모 주제 Char"/>
    <w:basedOn w:val="Char2"/>
    <w:link w:val="af"/>
    <w:uiPriority w:val="99"/>
    <w:semiHidden/>
    <w:rsid w:val="00137E8E"/>
    <w:rPr>
      <w:rFonts w:ascii="맑은 고딕" w:eastAsia="맑은 고딕" w:hAnsi="맑은 고딕" w:cs="Times New Roman"/>
      <w:b/>
      <w:bCs/>
      <w:szCs w:val="20"/>
      <w:lang w:val="x-none" w:eastAsia="x-none"/>
    </w:rPr>
  </w:style>
  <w:style w:type="paragraph" w:styleId="af0">
    <w:name w:val="Revision"/>
    <w:hidden/>
    <w:uiPriority w:val="99"/>
    <w:semiHidden/>
    <w:rsid w:val="00137E8E"/>
    <w:pPr>
      <w:spacing w:after="0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02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4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4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4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6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9FA831-AD83-4B00-897F-ED68377866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NUH</dc:creator>
  <cp:lastModifiedBy>Juhyun Park</cp:lastModifiedBy>
  <cp:revision>6</cp:revision>
  <cp:lastPrinted>2016-02-28T10:35:00Z</cp:lastPrinted>
  <dcterms:created xsi:type="dcterms:W3CDTF">2016-10-11T04:12:00Z</dcterms:created>
  <dcterms:modified xsi:type="dcterms:W3CDTF">2016-10-11T04:22:00Z</dcterms:modified>
</cp:coreProperties>
</file>